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61E" w:rsidRPr="005E249B" w:rsidRDefault="00E3661E" w:rsidP="005E249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bookmarkStart w:id="0" w:name="_GoBack"/>
      <w:bookmarkEnd w:id="0"/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2802"/>
        <w:gridCol w:w="1134"/>
        <w:gridCol w:w="1100"/>
        <w:gridCol w:w="1026"/>
        <w:gridCol w:w="1098"/>
        <w:gridCol w:w="1026"/>
        <w:gridCol w:w="1026"/>
      </w:tblGrid>
      <w:tr w:rsidR="00442BCE" w:rsidRPr="00442BCE" w:rsidTr="00E36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bottom w:val="nil"/>
            </w:tcBorders>
          </w:tcPr>
          <w:p w:rsidR="00442BCE" w:rsidRPr="00442BCE" w:rsidRDefault="00442B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nil"/>
            </w:tcBorders>
          </w:tcPr>
          <w:p w:rsidR="00442BCE" w:rsidRPr="00442BCE" w:rsidRDefault="00442BCE" w:rsidP="00442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PF0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nil"/>
            </w:tcBorders>
          </w:tcPr>
          <w:p w:rsidR="00442BCE" w:rsidRPr="00442BCE" w:rsidRDefault="00442BCE" w:rsidP="00442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PF1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bottom w:val="nil"/>
            </w:tcBorders>
          </w:tcPr>
          <w:p w:rsidR="00442BCE" w:rsidRPr="00442BCE" w:rsidRDefault="00442BCE" w:rsidP="00442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PF3.5</w:t>
            </w:r>
          </w:p>
        </w:tc>
      </w:tr>
      <w:tr w:rsidR="00E3661E" w:rsidRPr="00442BCE" w:rsidTr="00E36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2BCE" w:rsidRPr="00442BCE" w:rsidRDefault="00442B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2BCE" w:rsidRPr="00442BCE" w:rsidRDefault="00442BCE" w:rsidP="0044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0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2BCE" w:rsidRPr="00442BCE" w:rsidRDefault="00442BCE" w:rsidP="0044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1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2BCE" w:rsidRPr="00442BCE" w:rsidRDefault="00442BCE" w:rsidP="0044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2BCE" w:rsidRPr="00442BCE" w:rsidRDefault="00442BCE" w:rsidP="0044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1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2BCE" w:rsidRPr="00442BCE" w:rsidRDefault="00442BCE" w:rsidP="0044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0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2BCE" w:rsidRPr="00442BCE" w:rsidRDefault="00442BCE" w:rsidP="00442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1</w:t>
            </w:r>
          </w:p>
        </w:tc>
      </w:tr>
      <w:tr w:rsidR="00E3661E" w:rsidRPr="00442BCE" w:rsidTr="00E36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</w:tcPr>
          <w:p w:rsidR="00442BCE" w:rsidRPr="00E3661E" w:rsidRDefault="00442BCE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E3661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body weight gain (g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661E" w:rsidRPr="00442BCE" w:rsidTr="00E36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442BCE" w:rsidRPr="00442BCE" w:rsidRDefault="00442BC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estation</w:t>
            </w:r>
          </w:p>
        </w:tc>
        <w:tc>
          <w:tcPr>
            <w:tcW w:w="1134" w:type="dxa"/>
            <w:shd w:val="clear" w:color="auto" w:fill="auto"/>
          </w:tcPr>
          <w:p w:rsidR="00442BCE" w:rsidRPr="00442BCE" w:rsidRDefault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±0.03</w:t>
            </w:r>
          </w:p>
        </w:tc>
        <w:tc>
          <w:tcPr>
            <w:tcW w:w="1100" w:type="dxa"/>
            <w:shd w:val="clear" w:color="auto" w:fill="auto"/>
          </w:tcPr>
          <w:p w:rsidR="00442BCE" w:rsidRPr="00442BCE" w:rsidRDefault="00E3661E" w:rsidP="00442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±0.03</w:t>
            </w:r>
          </w:p>
        </w:tc>
        <w:tc>
          <w:tcPr>
            <w:tcW w:w="1026" w:type="dxa"/>
            <w:shd w:val="clear" w:color="auto" w:fill="auto"/>
          </w:tcPr>
          <w:p w:rsidR="00442BCE" w:rsidRPr="00442BCE" w:rsidRDefault="00E3661E" w:rsidP="00442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±0.05</w:t>
            </w:r>
          </w:p>
        </w:tc>
        <w:tc>
          <w:tcPr>
            <w:tcW w:w="1098" w:type="dxa"/>
            <w:shd w:val="clear" w:color="auto" w:fill="auto"/>
          </w:tcPr>
          <w:p w:rsidR="00442BCE" w:rsidRPr="00442BCE" w:rsidRDefault="00E3661E" w:rsidP="00442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±0.03</w:t>
            </w:r>
          </w:p>
        </w:tc>
        <w:tc>
          <w:tcPr>
            <w:tcW w:w="1026" w:type="dxa"/>
            <w:shd w:val="clear" w:color="auto" w:fill="auto"/>
          </w:tcPr>
          <w:p w:rsidR="00442BCE" w:rsidRPr="00442BCE" w:rsidRDefault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±0.03</w:t>
            </w:r>
          </w:p>
        </w:tc>
        <w:tc>
          <w:tcPr>
            <w:tcW w:w="1026" w:type="dxa"/>
            <w:shd w:val="clear" w:color="auto" w:fill="auto"/>
          </w:tcPr>
          <w:p w:rsidR="00442BCE" w:rsidRPr="00442BCE" w:rsidRDefault="00E3661E" w:rsidP="00442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±0.03</w:t>
            </w:r>
          </w:p>
        </w:tc>
      </w:tr>
      <w:tr w:rsidR="00E3661E" w:rsidRPr="00442BCE" w:rsidTr="00E36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442BCE" w:rsidRPr="00442BCE" w:rsidRDefault="00442BC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lactation </w:t>
            </w:r>
          </w:p>
        </w:tc>
        <w:tc>
          <w:tcPr>
            <w:tcW w:w="1134" w:type="dxa"/>
          </w:tcPr>
          <w:p w:rsidR="00442BCE" w:rsidRPr="00442BC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±0.03</w:t>
            </w:r>
          </w:p>
        </w:tc>
        <w:tc>
          <w:tcPr>
            <w:tcW w:w="1100" w:type="dxa"/>
          </w:tcPr>
          <w:p w:rsidR="00442BCE" w:rsidRPr="00442BC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±0.03</w:t>
            </w:r>
          </w:p>
        </w:tc>
        <w:tc>
          <w:tcPr>
            <w:tcW w:w="1026" w:type="dxa"/>
          </w:tcPr>
          <w:p w:rsidR="00442BCE" w:rsidRPr="00442BC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±0.02</w:t>
            </w:r>
          </w:p>
        </w:tc>
        <w:tc>
          <w:tcPr>
            <w:tcW w:w="1098" w:type="dxa"/>
          </w:tcPr>
          <w:p w:rsidR="00442BCE" w:rsidRPr="00442BC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±0.02</w:t>
            </w:r>
          </w:p>
        </w:tc>
        <w:tc>
          <w:tcPr>
            <w:tcW w:w="1026" w:type="dxa"/>
          </w:tcPr>
          <w:p w:rsidR="00442BCE" w:rsidRPr="00442BC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±0.03</w:t>
            </w:r>
          </w:p>
        </w:tc>
        <w:tc>
          <w:tcPr>
            <w:tcW w:w="1026" w:type="dxa"/>
          </w:tcPr>
          <w:p w:rsidR="00442BCE" w:rsidRPr="00442BC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±0.04</w:t>
            </w:r>
          </w:p>
        </w:tc>
      </w:tr>
      <w:tr w:rsidR="00E3661E" w:rsidRPr="005E249B" w:rsidTr="00E36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442BCE" w:rsidRPr="00442BCE" w:rsidRDefault="00442BCE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3661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food intake (g/g of BW</w:t>
            </w:r>
            <w:r w:rsidRPr="00442BC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442BCE" w:rsidRPr="00442BCE" w:rsidRDefault="00442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shd w:val="clear" w:color="auto" w:fill="auto"/>
          </w:tcPr>
          <w:p w:rsidR="00442BCE" w:rsidRPr="00442BCE" w:rsidRDefault="00442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:rsidR="00442BCE" w:rsidRPr="00442BCE" w:rsidRDefault="00442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442BCE" w:rsidRPr="00442BCE" w:rsidRDefault="00442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:rsidR="00442BCE" w:rsidRPr="00442BCE" w:rsidRDefault="00442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:rsidR="00442BCE" w:rsidRPr="00442BCE" w:rsidRDefault="00442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661E" w:rsidRPr="00442BCE" w:rsidTr="00E36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442BCE" w:rsidRPr="00442BCE" w:rsidRDefault="00442BCE" w:rsidP="00C067A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estation</w:t>
            </w:r>
          </w:p>
        </w:tc>
        <w:tc>
          <w:tcPr>
            <w:tcW w:w="1134" w:type="dxa"/>
            <w:shd w:val="clear" w:color="auto" w:fill="auto"/>
          </w:tcPr>
          <w:p w:rsidR="00442BCE" w:rsidRPr="00442BCE" w:rsidRDefault="00E3661E" w:rsidP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±0.01</w:t>
            </w:r>
          </w:p>
        </w:tc>
        <w:tc>
          <w:tcPr>
            <w:tcW w:w="1100" w:type="dxa"/>
            <w:shd w:val="clear" w:color="auto" w:fill="auto"/>
          </w:tcPr>
          <w:p w:rsidR="00442BCE" w:rsidRPr="00E3661E" w:rsidRDefault="00E3661E" w:rsidP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±0.01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 w:rsidP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±0.01</w:t>
            </w:r>
          </w:p>
        </w:tc>
        <w:tc>
          <w:tcPr>
            <w:tcW w:w="1098" w:type="dxa"/>
            <w:shd w:val="clear" w:color="auto" w:fill="auto"/>
          </w:tcPr>
          <w:p w:rsidR="00442BCE" w:rsidRPr="00E3661E" w:rsidRDefault="00E3661E" w:rsidP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±0.02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 w:rsidP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±0.01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 w:rsidP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±0.02</w:t>
            </w:r>
          </w:p>
        </w:tc>
      </w:tr>
      <w:tr w:rsidR="00E3661E" w:rsidRPr="00442BCE" w:rsidTr="00E36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442BCE" w:rsidRPr="00442BCE" w:rsidRDefault="00442BCE" w:rsidP="00C067A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lactation </w:t>
            </w:r>
          </w:p>
        </w:tc>
        <w:tc>
          <w:tcPr>
            <w:tcW w:w="1134" w:type="dxa"/>
            <w:shd w:val="clear" w:color="auto" w:fill="auto"/>
          </w:tcPr>
          <w:p w:rsidR="00442BCE" w:rsidRPr="00442BCE" w:rsidRDefault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±0.04</w:t>
            </w:r>
          </w:p>
        </w:tc>
        <w:tc>
          <w:tcPr>
            <w:tcW w:w="1100" w:type="dxa"/>
            <w:shd w:val="clear" w:color="auto" w:fill="auto"/>
          </w:tcPr>
          <w:p w:rsidR="00442BCE" w:rsidRPr="00E3661E" w:rsidRDefault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±0.05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±0.09</w:t>
            </w:r>
          </w:p>
        </w:tc>
        <w:tc>
          <w:tcPr>
            <w:tcW w:w="1098" w:type="dxa"/>
            <w:shd w:val="clear" w:color="auto" w:fill="auto"/>
          </w:tcPr>
          <w:p w:rsidR="00442BCE" w:rsidRPr="00E3661E" w:rsidRDefault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±0.06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±0.04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±0.03</w:t>
            </w:r>
          </w:p>
        </w:tc>
      </w:tr>
      <w:tr w:rsidR="00E3661E" w:rsidRPr="005E249B" w:rsidTr="00E36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442BCE" w:rsidRPr="00E3661E" w:rsidRDefault="00442BCE" w:rsidP="00C067A1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E3661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drinking intake (ml/g of BW)</w:t>
            </w:r>
          </w:p>
        </w:tc>
        <w:tc>
          <w:tcPr>
            <w:tcW w:w="1134" w:type="dxa"/>
            <w:shd w:val="clear" w:color="auto" w:fill="auto"/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shd w:val="clear" w:color="auto" w:fill="auto"/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:rsidR="00442BCE" w:rsidRPr="00442BCE" w:rsidRDefault="00442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661E" w:rsidRPr="00442BCE" w:rsidTr="00E36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442BCE" w:rsidRPr="00442BCE" w:rsidRDefault="00442BCE" w:rsidP="00C067A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gestation</w:t>
            </w:r>
          </w:p>
        </w:tc>
        <w:tc>
          <w:tcPr>
            <w:tcW w:w="1134" w:type="dxa"/>
            <w:shd w:val="clear" w:color="auto" w:fill="auto"/>
          </w:tcPr>
          <w:p w:rsidR="00442BCE" w:rsidRPr="00442BCE" w:rsidRDefault="00E3661E" w:rsidP="00442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±0.02</w:t>
            </w:r>
          </w:p>
        </w:tc>
        <w:tc>
          <w:tcPr>
            <w:tcW w:w="1100" w:type="dxa"/>
            <w:shd w:val="clear" w:color="auto" w:fill="auto"/>
          </w:tcPr>
          <w:p w:rsidR="00442BCE" w:rsidRPr="00442BCE" w:rsidRDefault="00E3661E" w:rsidP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±0.07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 w:rsidP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±0.07</w:t>
            </w:r>
          </w:p>
        </w:tc>
        <w:tc>
          <w:tcPr>
            <w:tcW w:w="1098" w:type="dxa"/>
            <w:shd w:val="clear" w:color="auto" w:fill="auto"/>
          </w:tcPr>
          <w:p w:rsidR="00442BCE" w:rsidRPr="00E3661E" w:rsidRDefault="00E3661E" w:rsidP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±0.03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 w:rsidP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±0.06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 w:rsidP="00E366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±0.07</w:t>
            </w:r>
          </w:p>
        </w:tc>
      </w:tr>
      <w:tr w:rsidR="00E3661E" w:rsidRPr="00442BCE" w:rsidTr="00E36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442BCE" w:rsidRPr="00442BCE" w:rsidRDefault="00442BCE" w:rsidP="00C067A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lactation </w:t>
            </w:r>
          </w:p>
        </w:tc>
        <w:tc>
          <w:tcPr>
            <w:tcW w:w="1134" w:type="dxa"/>
            <w:shd w:val="clear" w:color="auto" w:fill="auto"/>
          </w:tcPr>
          <w:p w:rsidR="00442BCE" w:rsidRPr="00442BC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±0.08</w:t>
            </w:r>
          </w:p>
        </w:tc>
        <w:tc>
          <w:tcPr>
            <w:tcW w:w="1100" w:type="dxa"/>
            <w:shd w:val="clear" w:color="auto" w:fill="auto"/>
          </w:tcPr>
          <w:p w:rsidR="00442BCE" w:rsidRPr="00442BC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±0.10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±0.09</w:t>
            </w:r>
          </w:p>
        </w:tc>
        <w:tc>
          <w:tcPr>
            <w:tcW w:w="1098" w:type="dxa"/>
            <w:shd w:val="clear" w:color="auto" w:fill="auto"/>
          </w:tcPr>
          <w:p w:rsidR="00442BCE" w:rsidRPr="00E3661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±0.06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±0.10</w:t>
            </w:r>
          </w:p>
        </w:tc>
        <w:tc>
          <w:tcPr>
            <w:tcW w:w="1026" w:type="dxa"/>
            <w:shd w:val="clear" w:color="auto" w:fill="auto"/>
          </w:tcPr>
          <w:p w:rsidR="00442BCE" w:rsidRPr="00E3661E" w:rsidRDefault="00E36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±0.07</w:t>
            </w:r>
          </w:p>
        </w:tc>
      </w:tr>
    </w:tbl>
    <w:p w:rsidR="000B1FA6" w:rsidRDefault="000B1FA6">
      <w:pPr>
        <w:rPr>
          <w:rFonts w:ascii="Times New Roman" w:hAnsi="Times New Roman" w:cs="Times New Roman"/>
          <w:sz w:val="20"/>
          <w:szCs w:val="24"/>
          <w:lang w:val="en-US"/>
        </w:rPr>
      </w:pPr>
    </w:p>
    <w:sectPr w:rsidR="000B1F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FA6"/>
    <w:rsid w:val="000B1FA6"/>
    <w:rsid w:val="00180865"/>
    <w:rsid w:val="00442BCE"/>
    <w:rsid w:val="005E249B"/>
    <w:rsid w:val="006670F0"/>
    <w:rsid w:val="00827C53"/>
    <w:rsid w:val="00CA5DD3"/>
    <w:rsid w:val="00E3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F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B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0B1F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F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B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0B1F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01-12T09:17:00Z</dcterms:created>
  <dcterms:modified xsi:type="dcterms:W3CDTF">2016-02-01T09:28:00Z</dcterms:modified>
</cp:coreProperties>
</file>